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9F3E80"/>
    <w:p w14:paraId="11AB12F3">
      <w:pPr>
        <w:rPr>
          <w:rFonts w:hint="default"/>
          <w:sz w:val="24"/>
          <w:szCs w:val="24"/>
        </w:rPr>
      </w:pPr>
      <w:r>
        <w:rPr>
          <w:rFonts w:hint="default"/>
          <w:sz w:val="24"/>
          <w:szCs w:val="24"/>
        </w:rPr>
        <w:t xml:space="preserve">Supplemental Table </w:t>
      </w:r>
      <w:r>
        <w:rPr>
          <w:rFonts w:hint="eastAsia"/>
          <w:sz w:val="24"/>
          <w:szCs w:val="24"/>
          <w:lang w:val="en-US" w:eastAsia="zh-CN"/>
        </w:rPr>
        <w:t>2</w:t>
      </w:r>
      <w:r>
        <w:rPr>
          <w:rFonts w:hint="default"/>
          <w:sz w:val="24"/>
          <w:szCs w:val="24"/>
        </w:rPr>
        <w:t>.Decomposition table of total effect, direct effect, and mediating effect</w:t>
      </w:r>
    </w:p>
    <w:p w14:paraId="25FB6873">
      <w:pPr>
        <w:rPr>
          <w:rFonts w:hint="default"/>
          <w:sz w:val="24"/>
          <w:szCs w:val="24"/>
        </w:rPr>
      </w:pPr>
    </w:p>
    <w:p w14:paraId="2716AED0">
      <w:pPr>
        <w:numPr>
          <w:ilvl w:val="0"/>
          <w:numId w:val="1"/>
        </w:num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termediary factors: SII. Outcome variable:LFH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3F15A1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237691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67F2B1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valu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62EEEE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401027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A15B0D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1637F1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size</w:t>
            </w:r>
          </w:p>
        </w:tc>
      </w:tr>
      <w:tr w14:paraId="0CD66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002A01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tal effect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1BFA02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12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2E0591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04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C3F81A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11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D33B7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10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74F85C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342A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7C7A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rect effe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664A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7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14C4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19F2E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3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2B8F1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1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9882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0.13%</w:t>
            </w:r>
          </w:p>
        </w:tc>
      </w:tr>
      <w:tr w14:paraId="41102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E3877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diation effec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9A382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C7CD08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4AAB76B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2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93206E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26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E067D3E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.87%</w:t>
            </w:r>
          </w:p>
        </w:tc>
      </w:tr>
    </w:tbl>
    <w:p w14:paraId="6AB1E4B5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0C18EAD3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29511C5E">
      <w:pPr>
        <w:numPr>
          <w:ilvl w:val="0"/>
          <w:numId w:val="1"/>
        </w:num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termediary factors: SIRI. Outcome variable:LFH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3D14F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2FBC9C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3C442CD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valu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692C40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038C0C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5BCA58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6E7B62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size</w:t>
            </w:r>
          </w:p>
        </w:tc>
      </w:tr>
      <w:tr w14:paraId="70DF9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6BCA9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tal effect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CA30E1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11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74DBBFB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04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E10D89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11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DD1F0BB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210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30265C1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70DA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962F9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rect effe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0312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CC2D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786A2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1A1F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6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99C3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2.53%</w:t>
            </w:r>
          </w:p>
        </w:tc>
      </w:tr>
      <w:tr w14:paraId="61FF1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EEE1A3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diation effec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A3CC24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4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4B264E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3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DD457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75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18E999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19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C66C4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7.47%</w:t>
            </w:r>
          </w:p>
        </w:tc>
      </w:tr>
    </w:tbl>
    <w:p w14:paraId="7380599B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7ABAE923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3BD91555">
      <w:pPr>
        <w:numPr>
          <w:ilvl w:val="0"/>
          <w:numId w:val="1"/>
        </w:num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termediary factors: SII. Outcome variable:SFH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2744B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121C73A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7D62D9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valu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7EA54B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398A9A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617F51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21F95A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size</w:t>
            </w:r>
          </w:p>
        </w:tc>
      </w:tr>
      <w:tr w14:paraId="6CF74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EF845F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tal effect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005235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67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094B31E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5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D07476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25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9883FC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508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093AB1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5E7F4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21A15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rect effe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7B45A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9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16B8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477FD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53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3235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4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7AD6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1.75%</w:t>
            </w:r>
          </w:p>
        </w:tc>
      </w:tr>
      <w:tr w14:paraId="065D8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768E6B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diation effec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57BFB7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8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20CE05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02DA13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5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CFB1CE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35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87C86D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.25%</w:t>
            </w:r>
          </w:p>
        </w:tc>
      </w:tr>
    </w:tbl>
    <w:p w14:paraId="629A2B85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75FA8E83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2F77D892">
      <w:pPr>
        <w:numPr>
          <w:ilvl w:val="0"/>
          <w:numId w:val="1"/>
        </w:num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Intermediary factors: SIRI. Outcome variable:SFHL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 w14:paraId="157E9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2DF533D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F605505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valu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1F8581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14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BF989D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L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D2F542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ULCI</w:t>
            </w:r>
          </w:p>
        </w:tc>
        <w:tc>
          <w:tcPr>
            <w:tcW w:w="14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A956A2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effect size</w:t>
            </w:r>
          </w:p>
        </w:tc>
      </w:tr>
      <w:tr w14:paraId="46B18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3124E6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otal effect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7F04233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067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9FDC1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5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027BBD1C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625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B71CD89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508</w:t>
            </w:r>
          </w:p>
        </w:tc>
        <w:tc>
          <w:tcPr>
            <w:tcW w:w="14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0F2EB64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7D218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D605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direct effe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242B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890</w:t>
            </w:r>
            <w:bookmarkStart w:id="0" w:name="_GoBack"/>
            <w:bookmarkEnd w:id="0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95D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F59118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4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AC78B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.3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98132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83.41%</w:t>
            </w:r>
          </w:p>
        </w:tc>
      </w:tr>
      <w:tr w14:paraId="3B27C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913BDBF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mediation effect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AC952D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177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6530DE0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4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2EE12FD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98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D60CCC7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270</w:t>
            </w:r>
          </w:p>
        </w:tc>
        <w:tc>
          <w:tcPr>
            <w:tcW w:w="1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AC305A6">
            <w:pPr>
              <w:numPr>
                <w:ilvl w:val="0"/>
                <w:numId w:val="0"/>
              </w:numPr>
              <w:jc w:val="left"/>
              <w:rPr>
                <w:rFonts w:hint="default" w:eastAsiaTheme="minor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16.59%</w:t>
            </w:r>
          </w:p>
        </w:tc>
      </w:tr>
    </w:tbl>
    <w:p w14:paraId="64A18BAB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p w14:paraId="74FB0359">
      <w:pPr>
        <w:numPr>
          <w:ilvl w:val="0"/>
          <w:numId w:val="0"/>
        </w:numPr>
        <w:rPr>
          <w:rFonts w:hint="default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494767"/>
    <w:multiLevelType w:val="singleLevel"/>
    <w:tmpl w:val="62494767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5F481F"/>
    <w:rsid w:val="01B666C0"/>
    <w:rsid w:val="04BD7D66"/>
    <w:rsid w:val="063E0A32"/>
    <w:rsid w:val="0BD04822"/>
    <w:rsid w:val="0C3D72CE"/>
    <w:rsid w:val="12863E8D"/>
    <w:rsid w:val="13141499"/>
    <w:rsid w:val="14131750"/>
    <w:rsid w:val="159266A5"/>
    <w:rsid w:val="15E909BB"/>
    <w:rsid w:val="18DC65B5"/>
    <w:rsid w:val="19053D5D"/>
    <w:rsid w:val="1CE1063D"/>
    <w:rsid w:val="1FBB33C8"/>
    <w:rsid w:val="23362D65"/>
    <w:rsid w:val="25C6570C"/>
    <w:rsid w:val="27293492"/>
    <w:rsid w:val="291C3F25"/>
    <w:rsid w:val="2AA607D0"/>
    <w:rsid w:val="2D4D11C5"/>
    <w:rsid w:val="2E291E44"/>
    <w:rsid w:val="302C1778"/>
    <w:rsid w:val="33A930DF"/>
    <w:rsid w:val="33B71CA0"/>
    <w:rsid w:val="33DC1707"/>
    <w:rsid w:val="340F388A"/>
    <w:rsid w:val="36581519"/>
    <w:rsid w:val="3A563FC1"/>
    <w:rsid w:val="3BE455FD"/>
    <w:rsid w:val="3C616C4D"/>
    <w:rsid w:val="3E135D25"/>
    <w:rsid w:val="3F073ADC"/>
    <w:rsid w:val="3F757D72"/>
    <w:rsid w:val="41004C87"/>
    <w:rsid w:val="42755200"/>
    <w:rsid w:val="437454B8"/>
    <w:rsid w:val="47076142"/>
    <w:rsid w:val="482D2E40"/>
    <w:rsid w:val="4D2A6BE7"/>
    <w:rsid w:val="507E171E"/>
    <w:rsid w:val="5147420C"/>
    <w:rsid w:val="52974D1F"/>
    <w:rsid w:val="531B36C6"/>
    <w:rsid w:val="5F011E9E"/>
    <w:rsid w:val="605B55DE"/>
    <w:rsid w:val="61573FF7"/>
    <w:rsid w:val="61C6117D"/>
    <w:rsid w:val="61DA0784"/>
    <w:rsid w:val="61E0223F"/>
    <w:rsid w:val="63576530"/>
    <w:rsid w:val="67095D94"/>
    <w:rsid w:val="673853DA"/>
    <w:rsid w:val="67492634"/>
    <w:rsid w:val="6759039D"/>
    <w:rsid w:val="677271E3"/>
    <w:rsid w:val="68C06926"/>
    <w:rsid w:val="6A9242F2"/>
    <w:rsid w:val="6C993AA4"/>
    <w:rsid w:val="6D8B3C41"/>
    <w:rsid w:val="6EF44031"/>
    <w:rsid w:val="6F1D247D"/>
    <w:rsid w:val="6F834209"/>
    <w:rsid w:val="71233EF6"/>
    <w:rsid w:val="72FA6ED8"/>
    <w:rsid w:val="752E2E69"/>
    <w:rsid w:val="76261D92"/>
    <w:rsid w:val="797D43BF"/>
    <w:rsid w:val="7C2D3E7B"/>
    <w:rsid w:val="7CB73744"/>
    <w:rsid w:val="7CBE2777"/>
    <w:rsid w:val="7FB46DB4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826</Characters>
  <Lines>0</Lines>
  <Paragraphs>0</Paragraphs>
  <TotalTime>17</TotalTime>
  <ScaleCrop>false</ScaleCrop>
  <LinksUpToDate>false</LinksUpToDate>
  <CharactersWithSpaces>87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2T15:29:00Z</dcterms:created>
  <dc:creator>87294</dc:creator>
  <cp:lastModifiedBy>绫子   Tina Chen</cp:lastModifiedBy>
  <dcterms:modified xsi:type="dcterms:W3CDTF">2025-07-30T14:5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GY0MDcyMTI5MWFiZTI2YzIwMjMyMmI0NDI2NmY3YzAiLCJ1c2VySWQiOiI0MTg1NzAzNDkifQ==</vt:lpwstr>
  </property>
  <property fmtid="{D5CDD505-2E9C-101B-9397-08002B2CF9AE}" pid="4" name="ICV">
    <vt:lpwstr>7A3373A3B831456D98B02CEEEC1515FD_12</vt:lpwstr>
  </property>
</Properties>
</file>